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617" w:rsidRPr="000736CC" w:rsidRDefault="00457617" w:rsidP="004576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36CC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0736CC">
        <w:rPr>
          <w:rFonts w:ascii="Times New Roman" w:hAnsi="Times New Roman" w:cs="Times New Roman"/>
          <w:sz w:val="24"/>
          <w:szCs w:val="24"/>
        </w:rPr>
        <w:t>Demographic characteristics among patients with hematological malignancies originating from different lineage</w:t>
      </w:r>
      <w:r w:rsidR="00472490" w:rsidRPr="000736CC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W w:w="12869" w:type="dxa"/>
        <w:tblLook w:val="04A0"/>
      </w:tblPr>
      <w:tblGrid>
        <w:gridCol w:w="3284"/>
        <w:gridCol w:w="2019"/>
        <w:gridCol w:w="2003"/>
        <w:gridCol w:w="2296"/>
        <w:gridCol w:w="1628"/>
        <w:gridCol w:w="2228"/>
      </w:tblGrid>
      <w:tr w:rsidR="00457617" w:rsidRPr="000736CC" w:rsidTr="009509E5">
        <w:trPr>
          <w:trHeight w:val="378"/>
        </w:trPr>
        <w:tc>
          <w:tcPr>
            <w:tcW w:w="3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ineages</w:t>
            </w:r>
          </w:p>
        </w:tc>
        <w:tc>
          <w:tcPr>
            <w:tcW w:w="2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tients(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*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dmissions(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v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ospital stay(day)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(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vg±S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Male </w:t>
            </w: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457617" w:rsidRPr="000736CC" w:rsidTr="009509E5">
        <w:trPr>
          <w:trHeight w:hRule="exact" w:val="510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A2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yeloid neoplasm</w:t>
            </w:r>
            <w:bookmarkEnd w:id="0"/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9(29.0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,717(3.0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,391(84.7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.42±17.5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5(59.93)</w:t>
            </w:r>
          </w:p>
        </w:tc>
      </w:tr>
      <w:tr w:rsidR="00457617" w:rsidRPr="000736CC" w:rsidTr="009509E5">
        <w:trPr>
          <w:trHeight w:hRule="exact" w:val="510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ute myeloid leukemia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1(59.2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,196(3.6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,486(101.1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.69±16.7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0(57.4)</w:t>
            </w:r>
          </w:p>
        </w:tc>
      </w:tr>
      <w:tr w:rsidR="00457617" w:rsidRPr="000736CC" w:rsidTr="009509E5">
        <w:trPr>
          <w:trHeight w:hRule="exact" w:val="510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yeloproliferative</w:t>
            </w:r>
            <w:proofErr w:type="spellEnd"/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8(13.9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5(1.99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,461(57.1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.67±16.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(62.82)</w:t>
            </w:r>
          </w:p>
        </w:tc>
      </w:tr>
      <w:tr w:rsidR="00457617" w:rsidRPr="000736CC" w:rsidTr="009509E5">
        <w:trPr>
          <w:trHeight w:hRule="exact" w:val="510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yelodysplasti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yndrom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2(23.6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2(2.3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,813(59.1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3.13±17.5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3(62.88)</w:t>
            </w:r>
          </w:p>
        </w:tc>
      </w:tr>
      <w:tr w:rsidR="00457617" w:rsidRPr="000736CC" w:rsidTr="009509E5">
        <w:trPr>
          <w:trHeight w:hRule="exact" w:val="510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DS/MPN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(3.2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(3.00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,632(90.6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1.06±17.5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(72.22)</w:t>
            </w:r>
          </w:p>
        </w:tc>
      </w:tr>
      <w:tr w:rsidR="00457617" w:rsidRPr="000736CC" w:rsidTr="009509E5">
        <w:trPr>
          <w:trHeight w:hRule="exact" w:val="510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ymphoid neoplasm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,353(70.40)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,853(3.59)</w:t>
            </w:r>
          </w:p>
        </w:tc>
        <w:tc>
          <w:tcPr>
            <w:tcW w:w="22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,421(52.05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.66±17.45</w:t>
            </w: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47(62.60)</w:t>
            </w:r>
          </w:p>
        </w:tc>
      </w:tr>
      <w:tr w:rsidR="00457617" w:rsidRPr="000736CC" w:rsidTr="009509E5">
        <w:trPr>
          <w:trHeight w:hRule="exact" w:val="510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RANGE!A8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/NK-cell neoplasm</w:t>
            </w:r>
            <w:bookmarkEnd w:id="1"/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5(16.6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58(3.3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,558(60.2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.87±18.09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2(67.56)</w:t>
            </w:r>
          </w:p>
        </w:tc>
      </w:tr>
      <w:tr w:rsidR="00457617" w:rsidRPr="000736CC" w:rsidTr="009509E5">
        <w:trPr>
          <w:trHeight w:hRule="exact" w:val="510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/NK-cell neoplasm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,016(75.0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,711(3.65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3,477(52.6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.53±16.3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30(62.01)</w:t>
            </w:r>
          </w:p>
        </w:tc>
      </w:tr>
      <w:tr w:rsidR="00457617" w:rsidRPr="000736CC" w:rsidTr="009509E5">
        <w:trPr>
          <w:trHeight w:hRule="exact" w:val="510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RANGE!A10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odgkin lymphoma</w:t>
            </w:r>
            <w:bookmarkEnd w:id="2"/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2(8.2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4(3.4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,385(30.2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.26±14.34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5(58.04)</w:t>
            </w:r>
          </w:p>
        </w:tc>
      </w:tr>
      <w:tr w:rsidR="00457617" w:rsidRPr="000736CC" w:rsidTr="009509E5">
        <w:trPr>
          <w:trHeight w:hRule="exact" w:val="510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istiocyti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neoplasm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(0.52)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(4.30)</w:t>
            </w:r>
          </w:p>
        </w:tc>
        <w:tc>
          <w:tcPr>
            <w:tcW w:w="22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7(41.70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±13.99</w:t>
            </w: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(60.00)</w:t>
            </w:r>
          </w:p>
        </w:tc>
      </w:tr>
      <w:tr w:rsidR="00457617" w:rsidRPr="000736CC" w:rsidTr="009509E5">
        <w:trPr>
          <w:trHeight w:hRule="exact" w:val="510"/>
        </w:trPr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019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,922(100.00)</w:t>
            </w:r>
          </w:p>
        </w:tc>
        <w:tc>
          <w:tcPr>
            <w:tcW w:w="1455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,613(3.44)</w:t>
            </w:r>
          </w:p>
        </w:tc>
        <w:tc>
          <w:tcPr>
            <w:tcW w:w="2296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8,229(61.51)</w:t>
            </w:r>
          </w:p>
        </w:tc>
        <w:tc>
          <w:tcPr>
            <w:tcW w:w="1587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.38±17.56</w:t>
            </w:r>
          </w:p>
        </w:tc>
        <w:tc>
          <w:tcPr>
            <w:tcW w:w="2228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7617" w:rsidRPr="000736CC" w:rsidRDefault="004B3B67" w:rsidP="009509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,188(61.81)</w:t>
            </w:r>
          </w:p>
        </w:tc>
      </w:tr>
    </w:tbl>
    <w:p w:rsidR="009B0C9F" w:rsidRPr="000736CC" w:rsidRDefault="004B3B67" w:rsidP="00457617">
      <w:pPr>
        <w:autoSpaceDE w:val="0"/>
        <w:autoSpaceDN w:val="0"/>
        <w:adjustRightInd w:val="0"/>
        <w:spacing w:line="480" w:lineRule="auto"/>
        <w:jc w:val="left"/>
      </w:pP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Number and percentage of patients with hematological malignancy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Total admission times and average admission times per case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4"/>
        </w:rPr>
        <w:t xml:space="preserve">Total hospital stay, and average hospitalized days per case;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§</w:t>
      </w:r>
      <w:bookmarkStart w:id="3" w:name="_GoBack"/>
      <w:proofErr w:type="spellStart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Myelodysplastic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myeloproliferative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bookmarkEnd w:id="3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neoplasm.</w:t>
      </w:r>
    </w:p>
    <w:sectPr w:rsidR="009B0C9F" w:rsidRPr="000736CC" w:rsidSect="004576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2F41" w:rsidRDefault="009E2F41" w:rsidP="00862BA6">
      <w:pPr>
        <w:spacing w:line="240" w:lineRule="auto"/>
      </w:pPr>
      <w:r>
        <w:separator/>
      </w:r>
    </w:p>
  </w:endnote>
  <w:endnote w:type="continuationSeparator" w:id="0">
    <w:p w:rsidR="009E2F41" w:rsidRDefault="009E2F41" w:rsidP="00862BA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2F41" w:rsidRDefault="009E2F41" w:rsidP="00862BA6">
      <w:pPr>
        <w:spacing w:line="240" w:lineRule="auto"/>
      </w:pPr>
      <w:r>
        <w:separator/>
      </w:r>
    </w:p>
  </w:footnote>
  <w:footnote w:type="continuationSeparator" w:id="0">
    <w:p w:rsidR="009E2F41" w:rsidRDefault="009E2F41" w:rsidP="00862BA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7617"/>
    <w:rsid w:val="00061191"/>
    <w:rsid w:val="000736CC"/>
    <w:rsid w:val="00325AD5"/>
    <w:rsid w:val="00457617"/>
    <w:rsid w:val="00472490"/>
    <w:rsid w:val="004B3B67"/>
    <w:rsid w:val="00862BA6"/>
    <w:rsid w:val="009B0C9F"/>
    <w:rsid w:val="009E2F41"/>
    <w:rsid w:val="00C92D3C"/>
    <w:rsid w:val="00CA08DF"/>
    <w:rsid w:val="00CB5BFE"/>
    <w:rsid w:val="00EE3C80"/>
    <w:rsid w:val="00F116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7617"/>
    <w:pPr>
      <w:widowControl w:val="0"/>
      <w:spacing w:line="360" w:lineRule="auto"/>
      <w:jc w:val="both"/>
    </w:pPr>
    <w:rPr>
      <w:rFonts w:ascii="Calibri" w:eastAsia="SimSun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92D3C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C92D3C"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rsid w:val="00C92D3C"/>
    <w:rPr>
      <w:rFonts w:ascii="Calibri" w:eastAsia="SimSun" w:hAnsi="Calibri" w:cs="Calibri"/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C92D3C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C92D3C"/>
    <w:rPr>
      <w:rFonts w:ascii="Calibri" w:eastAsia="SimSun" w:hAnsi="Calibri" w:cs="Calibri"/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C92D3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C92D3C"/>
    <w:rPr>
      <w:rFonts w:ascii="Tahoma" w:eastAsia="SimSun" w:hAnsi="Tahoma" w:cs="Tahoma"/>
      <w:sz w:val="16"/>
      <w:szCs w:val="16"/>
    </w:rPr>
  </w:style>
  <w:style w:type="paragraph" w:styleId="a7">
    <w:name w:val="header"/>
    <w:basedOn w:val="a"/>
    <w:link w:val="Char2"/>
    <w:uiPriority w:val="99"/>
    <w:semiHidden/>
    <w:unhideWhenUsed/>
    <w:rsid w:val="00862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semiHidden/>
    <w:rsid w:val="00862BA6"/>
    <w:rPr>
      <w:rFonts w:ascii="Calibri" w:eastAsia="SimSun" w:hAnsi="Calibri" w:cs="Calibri"/>
      <w:sz w:val="18"/>
      <w:szCs w:val="18"/>
    </w:rPr>
  </w:style>
  <w:style w:type="paragraph" w:styleId="a8">
    <w:name w:val="footer"/>
    <w:basedOn w:val="a"/>
    <w:link w:val="Char3"/>
    <w:uiPriority w:val="99"/>
    <w:semiHidden/>
    <w:unhideWhenUsed/>
    <w:rsid w:val="00862BA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semiHidden/>
    <w:rsid w:val="00862BA6"/>
    <w:rPr>
      <w:rFonts w:ascii="Calibri" w:eastAsia="SimSun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</dc:creator>
  <cp:lastModifiedBy>jin</cp:lastModifiedBy>
  <cp:revision>8</cp:revision>
  <dcterms:created xsi:type="dcterms:W3CDTF">2014-07-05T11:27:00Z</dcterms:created>
  <dcterms:modified xsi:type="dcterms:W3CDTF">2013-07-19T13:31:00Z</dcterms:modified>
</cp:coreProperties>
</file>